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088" w:rsidRPr="00077CDC" w:rsidRDefault="0067534C" w:rsidP="00077CDC">
      <w:pPr>
        <w:tabs>
          <w:tab w:val="left" w:pos="1557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077CDC" w:rsidRPr="00077CDC">
        <w:rPr>
          <w:rFonts w:ascii="Times New Roman" w:hAnsi="Times New Roman" w:cs="Times New Roman"/>
          <w:b/>
          <w:sz w:val="24"/>
          <w:szCs w:val="24"/>
        </w:rPr>
        <w:t>3. Correlation between intratumoral/stromal TILs (CD4, CD8, Foxp3, PD-1)</w:t>
      </w:r>
    </w:p>
    <w:p w:rsidR="007133F5" w:rsidRPr="00077CDC" w:rsidRDefault="007133F5"/>
    <w:tbl>
      <w:tblPr>
        <w:tblStyle w:val="1-5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582"/>
        <w:gridCol w:w="1114"/>
        <w:gridCol w:w="1134"/>
        <w:gridCol w:w="993"/>
        <w:gridCol w:w="992"/>
        <w:gridCol w:w="992"/>
        <w:gridCol w:w="1062"/>
        <w:gridCol w:w="971"/>
        <w:gridCol w:w="971"/>
        <w:gridCol w:w="994"/>
      </w:tblGrid>
      <w:tr w:rsidR="00F645C1" w:rsidRPr="007133F5" w:rsidTr="005E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vMerge w:val="restart"/>
          </w:tcPr>
          <w:p w:rsidR="00F645C1" w:rsidRPr="00F645C1" w:rsidRDefault="00F645C1" w:rsidP="00F64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sz w:val="24"/>
                <w:szCs w:val="24"/>
              </w:rPr>
              <w:t>Pe</w:t>
            </w:r>
            <w:r w:rsidRPr="00F645C1">
              <w:rPr>
                <w:rFonts w:ascii="Times New Roman" w:hAnsi="Times New Roman" w:cs="Times New Roman"/>
                <w:sz w:val="24"/>
                <w:szCs w:val="24"/>
              </w:rPr>
              <w:t>arson γ</w:t>
            </w:r>
          </w:p>
          <w:p w:rsidR="00F645C1" w:rsidRPr="00F645C1" w:rsidRDefault="00F645C1" w:rsidP="00F64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45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45C1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4111" w:type="dxa"/>
            <w:gridSpan w:val="4"/>
          </w:tcPr>
          <w:p w:rsidR="00F645C1" w:rsidRPr="00F645C1" w:rsidRDefault="00F645C1" w:rsidP="00F645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sz w:val="24"/>
                <w:szCs w:val="24"/>
              </w:rPr>
              <w:t>Intratumoral</w:t>
            </w:r>
            <w:r w:rsidRPr="00F645C1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3998" w:type="dxa"/>
            <w:gridSpan w:val="4"/>
          </w:tcPr>
          <w:p w:rsidR="00F645C1" w:rsidRPr="00F645C1" w:rsidRDefault="00F645C1" w:rsidP="00F645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sz w:val="24"/>
                <w:szCs w:val="24"/>
              </w:rPr>
              <w:t>Stromal sites</w:t>
            </w:r>
          </w:p>
        </w:tc>
      </w:tr>
      <w:tr w:rsidR="00F645C1" w:rsidRPr="007133F5" w:rsidTr="005E4134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vMerge/>
          </w:tcPr>
          <w:p w:rsidR="00F645C1" w:rsidRPr="007133F5" w:rsidRDefault="00F645C1" w:rsidP="00CF1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D-1</w:t>
            </w:r>
          </w:p>
        </w:tc>
        <w:tc>
          <w:tcPr>
            <w:tcW w:w="993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4</w:t>
            </w:r>
          </w:p>
        </w:tc>
        <w:tc>
          <w:tcPr>
            <w:tcW w:w="992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8</w:t>
            </w:r>
          </w:p>
        </w:tc>
        <w:tc>
          <w:tcPr>
            <w:tcW w:w="992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xp3</w:t>
            </w:r>
          </w:p>
        </w:tc>
        <w:tc>
          <w:tcPr>
            <w:tcW w:w="1062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D-1</w:t>
            </w:r>
          </w:p>
        </w:tc>
        <w:tc>
          <w:tcPr>
            <w:tcW w:w="971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4</w:t>
            </w:r>
          </w:p>
        </w:tc>
        <w:tc>
          <w:tcPr>
            <w:tcW w:w="971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8</w:t>
            </w:r>
          </w:p>
        </w:tc>
        <w:tc>
          <w:tcPr>
            <w:tcW w:w="994" w:type="dxa"/>
          </w:tcPr>
          <w:p w:rsidR="00F645C1" w:rsidRPr="00F645C1" w:rsidRDefault="00F645C1" w:rsidP="00CF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xp3</w:t>
            </w:r>
          </w:p>
        </w:tc>
      </w:tr>
      <w:tr w:rsidR="000550C9" w:rsidRPr="007133F5" w:rsidTr="00F645C1">
        <w:trPr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 w:val="restart"/>
            <w:textDirection w:val="tbRlV"/>
          </w:tcPr>
          <w:p w:rsidR="000550C9" w:rsidRPr="00F645C1" w:rsidRDefault="000550C9" w:rsidP="000550C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sz w:val="24"/>
                <w:szCs w:val="24"/>
              </w:rPr>
              <w:t>Intratumoral sites</w:t>
            </w: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D-1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56)</w:t>
            </w:r>
          </w:p>
        </w:tc>
        <w:tc>
          <w:tcPr>
            <w:tcW w:w="99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81)</w:t>
            </w:r>
          </w:p>
        </w:tc>
        <w:tc>
          <w:tcPr>
            <w:tcW w:w="99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84)</w:t>
            </w:r>
          </w:p>
        </w:tc>
        <w:tc>
          <w:tcPr>
            <w:tcW w:w="106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0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6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66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2)</w:t>
            </w:r>
          </w:p>
        </w:tc>
      </w:tr>
      <w:tr w:rsidR="000550C9" w:rsidRPr="007133F5" w:rsidTr="00F645C1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F645C1" w:rsidRDefault="000550C9" w:rsidP="00055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4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  <w:r w:rsidRPr="00CE2B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 w:val="24"/>
                <w:szCs w:val="24"/>
              </w:rPr>
              <w:t>(0.703)</w:t>
            </w:r>
          </w:p>
        </w:tc>
        <w:tc>
          <w:tcPr>
            <w:tcW w:w="106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1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4</w:t>
            </w:r>
          </w:p>
          <w:p w:rsidR="000550C9" w:rsidRPr="00CE2BF2" w:rsidRDefault="00642862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1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21)</w:t>
            </w:r>
          </w:p>
        </w:tc>
      </w:tr>
      <w:tr w:rsidR="000550C9" w:rsidRPr="007133F5" w:rsidTr="00F645C1">
        <w:trPr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F645C1" w:rsidRDefault="000550C9" w:rsidP="00055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8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7)</w:t>
            </w:r>
          </w:p>
        </w:tc>
        <w:tc>
          <w:tcPr>
            <w:tcW w:w="106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43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1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5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1</w:t>
            </w:r>
          </w:p>
          <w:p w:rsidR="000550C9" w:rsidRPr="00CE2BF2" w:rsidRDefault="00642862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4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0)</w:t>
            </w:r>
          </w:p>
        </w:tc>
      </w:tr>
      <w:tr w:rsidR="000550C9" w:rsidRPr="007133F5" w:rsidTr="00F645C1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F645C1" w:rsidRDefault="000550C9" w:rsidP="00055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xp3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62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84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7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6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  <w:p w:rsidR="000550C9" w:rsidRPr="00CE2BF2" w:rsidRDefault="00642862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0C9" w:rsidRPr="007133F5" w:rsidTr="00F645C1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 w:val="restart"/>
            <w:textDirection w:val="tbRlV"/>
          </w:tcPr>
          <w:p w:rsidR="000550C9" w:rsidRPr="00F645C1" w:rsidRDefault="000550C9" w:rsidP="000550C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sz w:val="24"/>
                <w:szCs w:val="24"/>
              </w:rPr>
              <w:t>Stromal sites</w:t>
            </w: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D-1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6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7</w:t>
            </w:r>
          </w:p>
          <w:p w:rsidR="000550C9" w:rsidRPr="00CE2BF2" w:rsidRDefault="00642862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BF2">
              <w:rPr>
                <w:rFonts w:ascii="Times New Roman" w:hAnsi="Times New Roman" w:cs="Times New Roman"/>
                <w:szCs w:val="21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58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11)</w:t>
            </w:r>
          </w:p>
        </w:tc>
      </w:tr>
      <w:tr w:rsidR="000550C9" w:rsidRPr="007133F5" w:rsidTr="00F645C1">
        <w:trPr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7133F5" w:rsidRDefault="000550C9" w:rsidP="00055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4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6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9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0)</w:t>
            </w:r>
          </w:p>
        </w:tc>
      </w:tr>
      <w:tr w:rsidR="000550C9" w:rsidRPr="007133F5" w:rsidTr="00F645C1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7133F5" w:rsidRDefault="000550C9" w:rsidP="00055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D8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6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4" w:type="dxa"/>
          </w:tcPr>
          <w:p w:rsidR="000550C9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7</w:t>
            </w:r>
          </w:p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2862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0C9" w:rsidRPr="007133F5" w:rsidTr="00F645C1">
        <w:trPr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vMerge/>
          </w:tcPr>
          <w:p w:rsidR="000550C9" w:rsidRPr="007133F5" w:rsidRDefault="000550C9" w:rsidP="00055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:rsidR="000550C9" w:rsidRPr="00F645C1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5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xp3</w:t>
            </w:r>
          </w:p>
        </w:tc>
        <w:tc>
          <w:tcPr>
            <w:tcW w:w="113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62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71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4" w:type="dxa"/>
          </w:tcPr>
          <w:p w:rsidR="000550C9" w:rsidRPr="00CE2BF2" w:rsidRDefault="000550C9" w:rsidP="000550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:rsidR="007133F5" w:rsidRPr="00AD41C0" w:rsidRDefault="00AD41C0">
      <w:pPr>
        <w:rPr>
          <w:rFonts w:ascii="Times New Roman" w:hAnsi="Times New Roman" w:cs="Times New Roman"/>
        </w:rPr>
      </w:pPr>
      <w:r w:rsidRPr="00AD41C0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 xml:space="preserve">NA, not applicable. </w:t>
      </w:r>
    </w:p>
    <w:sectPr w:rsidR="007133F5" w:rsidRPr="00AD41C0" w:rsidSect="007133F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3F5" w:rsidRDefault="007133F5" w:rsidP="007133F5">
      <w:r>
        <w:separator/>
      </w:r>
    </w:p>
  </w:endnote>
  <w:endnote w:type="continuationSeparator" w:id="0">
    <w:p w:rsidR="007133F5" w:rsidRDefault="007133F5" w:rsidP="00713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3F5" w:rsidRDefault="007133F5" w:rsidP="007133F5">
      <w:r>
        <w:separator/>
      </w:r>
    </w:p>
  </w:footnote>
  <w:footnote w:type="continuationSeparator" w:id="0">
    <w:p w:rsidR="007133F5" w:rsidRDefault="007133F5" w:rsidP="00713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4F5"/>
    <w:rsid w:val="000550C9"/>
    <w:rsid w:val="00077CDC"/>
    <w:rsid w:val="001E29C1"/>
    <w:rsid w:val="00642862"/>
    <w:rsid w:val="006708DB"/>
    <w:rsid w:val="0067534C"/>
    <w:rsid w:val="006F7BCF"/>
    <w:rsid w:val="007133F5"/>
    <w:rsid w:val="00757CD9"/>
    <w:rsid w:val="00AD41C0"/>
    <w:rsid w:val="00B66B15"/>
    <w:rsid w:val="00BF5DFB"/>
    <w:rsid w:val="00CE2BF2"/>
    <w:rsid w:val="00CF1566"/>
    <w:rsid w:val="00EF4A39"/>
    <w:rsid w:val="00F424F5"/>
    <w:rsid w:val="00F645C1"/>
    <w:rsid w:val="00F9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5D0CFC"/>
  <w15:chartTrackingRefBased/>
  <w15:docId w15:val="{6C20A106-075E-4A68-B1D9-B4509F6F3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3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33F5"/>
  </w:style>
  <w:style w:type="paragraph" w:styleId="a5">
    <w:name w:val="footer"/>
    <w:basedOn w:val="a"/>
    <w:link w:val="a6"/>
    <w:uiPriority w:val="99"/>
    <w:unhideWhenUsed/>
    <w:rsid w:val="007133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33F5"/>
  </w:style>
  <w:style w:type="table" w:styleId="a7">
    <w:name w:val="Table Grid"/>
    <w:basedOn w:val="a1"/>
    <w:uiPriority w:val="39"/>
    <w:rsid w:val="00713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7133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5">
    <w:name w:val="Grid Table 1 Light Accent 5"/>
    <w:basedOn w:val="a1"/>
    <w:uiPriority w:val="46"/>
    <w:rsid w:val="007133F5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92C7D-3272-438B-922F-41C7BD773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解良恭一</cp:lastModifiedBy>
  <cp:revision>17</cp:revision>
  <dcterms:created xsi:type="dcterms:W3CDTF">2022-11-19T12:57:00Z</dcterms:created>
  <dcterms:modified xsi:type="dcterms:W3CDTF">2022-11-21T09:28:00Z</dcterms:modified>
</cp:coreProperties>
</file>